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3D5F4" w14:textId="7A78E129" w:rsidR="008E323A" w:rsidRDefault="008E323A" w:rsidP="008E323A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0C2F07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3B3CE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The Characteristic of PG levels between countries on the </w:t>
      </w:r>
      <w:r w:rsidRPr="00777D66">
        <w:rPr>
          <w:rFonts w:ascii="Times New Roman" w:hAnsi="Times New Roman"/>
          <w:b/>
          <w:i/>
          <w:sz w:val="24"/>
          <w:szCs w:val="24"/>
        </w:rPr>
        <w:t>H. pylori</w:t>
      </w:r>
      <w:r>
        <w:rPr>
          <w:rFonts w:ascii="Times New Roman" w:hAnsi="Times New Roman"/>
          <w:b/>
          <w:sz w:val="24"/>
          <w:szCs w:val="24"/>
        </w:rPr>
        <w:t xml:space="preserve"> infected individuals.</w:t>
      </w: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440"/>
        <w:gridCol w:w="1440"/>
        <w:gridCol w:w="1440"/>
        <w:gridCol w:w="1350"/>
      </w:tblGrid>
      <w:tr w:rsidR="008E323A" w:rsidRPr="00EB32FF" w14:paraId="52269E4E" w14:textId="77777777" w:rsidTr="004A581C">
        <w:trPr>
          <w:trHeight w:val="330"/>
        </w:trPr>
        <w:tc>
          <w:tcPr>
            <w:tcW w:w="17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3C569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haracteristic</w:t>
            </w:r>
          </w:p>
        </w:tc>
        <w:tc>
          <w:tcPr>
            <w:tcW w:w="855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929D5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ountries</w:t>
            </w:r>
          </w:p>
        </w:tc>
      </w:tr>
      <w:tr w:rsidR="008E323A" w:rsidRPr="00EB32FF" w14:paraId="12612F29" w14:textId="77777777" w:rsidTr="004A581C">
        <w:trPr>
          <w:trHeight w:val="330"/>
        </w:trPr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3EC94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7C639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anglades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C7E75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hut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C0AD2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Indones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7FC98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Myanm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2390C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Nep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3556D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Thailand</w:t>
            </w:r>
          </w:p>
        </w:tc>
      </w:tr>
      <w:tr w:rsidR="008E323A" w:rsidRPr="00EB32FF" w14:paraId="005D2845" w14:textId="77777777" w:rsidTr="004A581C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F569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9BDA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EAD1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07B4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4B93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0F4E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196D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80</w:t>
            </w:r>
          </w:p>
        </w:tc>
      </w:tr>
      <w:tr w:rsidR="008E323A" w:rsidRPr="00EB32FF" w14:paraId="17770813" w14:textId="77777777" w:rsidTr="004A581C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7EFD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71EC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53EB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1A9C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D45F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2A88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A46E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E323A" w:rsidRPr="00EB32FF" w14:paraId="6F854074" w14:textId="77777777" w:rsidTr="004A581C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7AE5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Mal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93AA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4 (4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8686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12 (5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8B22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 (2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89FE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4 (4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ABD1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5 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42E6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8 (60)</w:t>
            </w:r>
          </w:p>
        </w:tc>
      </w:tr>
      <w:tr w:rsidR="008E323A" w:rsidRPr="00EB32FF" w14:paraId="149E5877" w14:textId="77777777" w:rsidTr="004A581C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863E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Femal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EC24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7 (5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DEF9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77 (4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AB49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0 (7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C52C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9 (5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DE8F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0 (6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E8EB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2 (40)</w:t>
            </w:r>
          </w:p>
        </w:tc>
      </w:tr>
      <w:tr w:rsidR="008E323A" w:rsidRPr="00EB32FF" w14:paraId="1B0B7569" w14:textId="77777777" w:rsidTr="004A581C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7F96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Mean Age (±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535E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6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07A0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7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7418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56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96EF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2.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1CF9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1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679B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53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2.8</w:t>
            </w:r>
          </w:p>
        </w:tc>
      </w:tr>
      <w:tr w:rsidR="008E323A" w:rsidRPr="00EB32FF" w14:paraId="129719C2" w14:textId="77777777" w:rsidTr="004A581C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F74B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PG I (ng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A9ED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5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ACFC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56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08C0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7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9959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6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BEE0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7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8585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79.2</w:t>
            </w:r>
          </w:p>
        </w:tc>
      </w:tr>
      <w:tr w:rsidR="008E323A" w:rsidRPr="00EB32FF" w14:paraId="7966D52A" w14:textId="77777777" w:rsidTr="004A581C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E42B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PG II (ng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2467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7B00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AB4E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B65E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DE43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66F6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4.3</w:t>
            </w:r>
          </w:p>
        </w:tc>
      </w:tr>
      <w:tr w:rsidR="008E323A" w:rsidRPr="00EB32FF" w14:paraId="07E59021" w14:textId="77777777" w:rsidTr="004A581C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C9860" w14:textId="77777777" w:rsidR="008E323A" w:rsidRPr="00EB32FF" w:rsidRDefault="008E323A" w:rsidP="004A581C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PG I/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E9F45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118C5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01D66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4B81B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7CCC9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800DA" w14:textId="77777777" w:rsidR="008E323A" w:rsidRPr="00EB32FF" w:rsidRDefault="008E323A" w:rsidP="004A581C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EB32FF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.4</w:t>
            </w:r>
          </w:p>
        </w:tc>
      </w:tr>
    </w:tbl>
    <w:p w14:paraId="0CD6E8CE" w14:textId="77777777" w:rsidR="008E323A" w:rsidRDefault="008E323A" w:rsidP="008E323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BADDDC3" w14:textId="77777777" w:rsidR="008C681A" w:rsidRDefault="008C681A"/>
    <w:sectPr w:rsidR="008C6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23A"/>
    <w:rsid w:val="000C2F07"/>
    <w:rsid w:val="008C681A"/>
    <w:rsid w:val="008E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0CA8"/>
  <w15:chartTrackingRefBased/>
  <w15:docId w15:val="{9A91AD25-CB26-49E4-A817-95D7D8A5E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23A"/>
    <w:pPr>
      <w:widowControl w:val="0"/>
      <w:spacing w:after="0" w:line="240" w:lineRule="auto"/>
      <w:jc w:val="both"/>
    </w:pPr>
    <w:rPr>
      <w:rFonts w:ascii="Calibri" w:eastAsia="MS Mincho" w:hAnsi="Calibri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a Doohan</dc:creator>
  <cp:keywords/>
  <dc:description/>
  <cp:lastModifiedBy>Langgeng A. Waskito</cp:lastModifiedBy>
  <cp:revision>2</cp:revision>
  <dcterms:created xsi:type="dcterms:W3CDTF">2020-01-08T13:29:00Z</dcterms:created>
  <dcterms:modified xsi:type="dcterms:W3CDTF">2020-01-08T13:29:00Z</dcterms:modified>
</cp:coreProperties>
</file>